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2 The FPKM values of candidate genes related to heat stress in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/>
        <w:t xml:space="preserve"> transcript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92"/>
        <w:gridCol w:w="1868"/>
        <w:gridCol w:w="1729"/>
        <w:gridCol w:w="983"/>
        <w:gridCol w:w="983"/>
        <w:gridCol w:w="983"/>
      </w:tblGrid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 Annotation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gen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28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1_8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70kDa protein 1/8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3857_g1_i1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692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6923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839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376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649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06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061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23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512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0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09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09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09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90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93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03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56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2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579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57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43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374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9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00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00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.4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006_g2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006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1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006_g3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.1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006_g3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769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3959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2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682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49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.8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3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2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20 family prote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976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239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457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16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8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93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60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6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64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76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0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09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6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49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491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037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2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06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.5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21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48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4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15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1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15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1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396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.9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452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5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281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656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926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3883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178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4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85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266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9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178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3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L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-binding protein CM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976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286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4070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598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663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843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473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28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289_g2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86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7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890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47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47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34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47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478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478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801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801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97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976_g2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403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0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549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128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090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422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517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1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94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46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492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807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120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4361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4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E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EBP-like facto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817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931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7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421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4214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745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6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829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39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432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436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462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8114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63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3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78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80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7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75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862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312_g4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1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82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.9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939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2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05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.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.1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057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2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057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.9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910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3749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.3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3767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215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638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097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43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2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931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9312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024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.1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6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pB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Clp protease ATP-binding subunit ClpB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72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86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4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436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43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436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721_g4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3465_g1_i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3771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332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FF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transcription factor, other eukaryot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884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355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05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050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39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93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931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94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25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254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32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327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28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84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0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118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884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35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03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155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405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40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EL, HSPD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peronin GroE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57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571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3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3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39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39_g5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39_g5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01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0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013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3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013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9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013_g1_i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0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770_g4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726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288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867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908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4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K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 DnaK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54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663_g20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219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586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681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359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9992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4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pG, HSP90A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 HtpG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51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15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663_g16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0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, gapA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 3-phosphate dehydrogen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17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.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176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.5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52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58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2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1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5.0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61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61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520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112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 homolog subfamily A member 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768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226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30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.8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26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.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.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86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470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7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55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550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6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.4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550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974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531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306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9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605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B, TRA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90kDa bet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17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175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758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838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8380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34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349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349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212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384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321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3211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4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70kDa protein 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305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773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496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49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872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411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4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C2_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P-L-galactose phosphoryl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843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843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39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589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7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589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.0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5589_g1_i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.4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173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.0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296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.0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19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hA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--cysteine lig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41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468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1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1, ISYNA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-inositol-1-phosphate synth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16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165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631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631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3.3.1, rpoH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polymerase sigma-32 facto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004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7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7_1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7/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97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6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7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8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90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901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77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2775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47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268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6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P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 Grp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972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22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220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220_g1_i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517_g5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517_g6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1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015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0150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4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5C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-inositol-1-phosphate synth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450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655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343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00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700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615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608_g4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906_g2_i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310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3107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0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roline-5-carboxylate reduct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94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BP4_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506-binding protein 4/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26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266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949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018_g4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2756_g1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177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246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2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-L32e, RPL3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ge subunit ribosomal protein L32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284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27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1279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1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6367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.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1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chaperone DnaJ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88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88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92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8925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75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48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483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483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1425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077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850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0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P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nose-1-phosphate guanylyltransfera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75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640_g4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9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7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402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4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391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4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R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ory protein NPR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223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2236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392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3924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013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0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D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D and lipocalin family prote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8256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.1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7946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08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CC2, XPD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excision repair protein ERCC-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76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769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769_g2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95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BP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70-interacting prote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163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2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78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788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6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F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transcription facto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9358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.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7959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8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P2, FBXL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-box and leucine-rich repeat protein 1 (S-phase kinase-associated protein 2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56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565_g1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565_g1_i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8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565_g2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0565_g2_i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2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MO, SMT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ubiquitin-related modifi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11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7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3111_g3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4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24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91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C1, RPT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S proteasome regulatory subunit T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437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.4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6945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.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75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3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D4, RPN1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S proteasome regulatory subunit N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7238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</w:t>
            </w:r>
          </w:p>
        </w:tc>
      </w:tr>
      <w:tr>
        <w:trPr>
          <w:trHeight w:val="285" w:hRule="atLeast"/>
        </w:trPr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046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6KB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 bet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5591_g1_i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2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03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ZB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ping protein (actin filament) muscle Z-line, beta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9486_g12_i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kern w:val="2"/>
      <w:sz w:val="18"/>
      <w:szCs w:val="18"/>
    </w:rPr>
  </w:style>
  <w:style w:type="character" w:styleId="InternetLink">
    <w:name w:val="Hyperlink"/>
    <w:basedOn w:val="Style14"/>
    <w:rPr>
      <w:rFonts w:cs="Times New Roman"/>
      <w:color w:val="0563C1"/>
      <w:u w:val="single"/>
    </w:rPr>
  </w:style>
  <w:style w:type="character" w:styleId="VisitedInternetLink">
    <w:name w:val="FollowedHyperlink"/>
    <w:basedOn w:val="Style14"/>
    <w:rPr>
      <w:rFonts w:cs="Times New Roman"/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9:00Z</dcterms:created>
  <dc:creator> </dc:creator>
  <dc:description/>
  <cp:keywords/>
  <dc:language>en-US</dc:language>
  <cp:lastModifiedBy>think</cp:lastModifiedBy>
  <dcterms:modified xsi:type="dcterms:W3CDTF">2018-07-28T01:49:00Z</dcterms:modified>
  <cp:revision>2</cp:revision>
  <dc:subject/>
  <dc:title>Supplementary Material</dc:title>
</cp:coreProperties>
</file>